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65A98" w14:textId="4AF8CA29" w:rsidR="002E1BF8" w:rsidRPr="00307465" w:rsidRDefault="00307465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746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30746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30746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307465">
        <w:rPr>
          <w:rFonts w:ascii="Times New Roman" w:eastAsia="宋体" w:hAnsi="Times New Roman" w:cs="Times New Roman"/>
          <w:kern w:val="0"/>
          <w:sz w:val="24"/>
          <w:szCs w:val="24"/>
        </w:rPr>
        <w:t>The meta-regression results are based on other models involving 23 studies.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40"/>
        <w:gridCol w:w="3640"/>
        <w:gridCol w:w="1520"/>
        <w:gridCol w:w="1760"/>
        <w:gridCol w:w="1640"/>
        <w:gridCol w:w="1220"/>
        <w:gridCol w:w="2660"/>
      </w:tblGrid>
      <w:tr w:rsidR="00307465" w:rsidRPr="00DD30E1" w14:paraId="57A0259B" w14:textId="77777777" w:rsidTr="00DD30E1">
        <w:trPr>
          <w:trHeight w:val="440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97B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ategor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DA9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Coefficient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929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tandard error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A75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 valu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9CA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A48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95% CI</w:t>
            </w:r>
          </w:p>
        </w:tc>
      </w:tr>
      <w:tr w:rsidR="00307465" w:rsidRPr="00DD30E1" w14:paraId="7160FCC2" w14:textId="77777777" w:rsidTr="00DD30E1">
        <w:trPr>
          <w:trHeight w:val="44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DC0C" w14:textId="77777777" w:rsidR="00DD30E1" w:rsidRPr="00307465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llele </w:t>
            </w:r>
          </w:p>
          <w:p w14:paraId="35CF9A5A" w14:textId="3EE62A9F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(G vs C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FE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4C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0508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EB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427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22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7B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5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4A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877964 to 0.2288127</w:t>
            </w:r>
          </w:p>
        </w:tc>
      </w:tr>
      <w:tr w:rsidR="00307465" w:rsidRPr="00DD30E1" w14:paraId="08C5E9C7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9A1C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2E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ublication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DE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144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C6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81605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BB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17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ED6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5487866 to 0.6516676</w:t>
            </w:r>
          </w:p>
        </w:tc>
      </w:tr>
      <w:tr w:rsidR="00307465" w:rsidRPr="00DD30E1" w14:paraId="7527B4E4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1F9B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C8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otype meth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F0D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712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B3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7106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28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85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E8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572494 to 0.3829967</w:t>
            </w:r>
          </w:p>
        </w:tc>
      </w:tr>
      <w:tr w:rsidR="00307465" w:rsidRPr="00DD30E1" w14:paraId="2E32194A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8C57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33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tio of T2DM and control group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66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5996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BE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9660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314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FD0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009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5494786 to 0.4295408</w:t>
            </w:r>
          </w:p>
        </w:tc>
      </w:tr>
      <w:tr w:rsidR="00307465" w:rsidRPr="00DD30E1" w14:paraId="11732D32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F875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2C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T2D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697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312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6C5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68177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16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AD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BF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115153 to 1.2547310</w:t>
            </w:r>
          </w:p>
        </w:tc>
      </w:tr>
      <w:tr w:rsidR="00307465" w:rsidRPr="00DD30E1" w14:paraId="062D44F5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938F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7D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Contro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4A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555825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8E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62575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79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2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8A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6E6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154910 to 0.0038411</w:t>
            </w:r>
          </w:p>
        </w:tc>
      </w:tr>
      <w:tr w:rsidR="00307465" w:rsidRPr="00DD30E1" w14:paraId="35657591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0ED3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16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of contro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D74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891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1A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2774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DA0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16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1F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5576904 to 0.5198637</w:t>
            </w:r>
          </w:p>
        </w:tc>
      </w:tr>
      <w:tr w:rsidR="00307465" w:rsidRPr="00DD30E1" w14:paraId="0475718C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1C09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F6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20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0693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08D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956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2C9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D1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F9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3356850 to 0.9218079</w:t>
            </w:r>
          </w:p>
        </w:tc>
      </w:tr>
      <w:tr w:rsidR="00307465" w:rsidRPr="00DD30E1" w14:paraId="57C72EE5" w14:textId="77777777" w:rsidTr="00DD30E1">
        <w:trPr>
          <w:trHeight w:val="44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E983" w14:textId="77777777" w:rsidR="00DD30E1" w:rsidRPr="00307465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Recessive </w:t>
            </w:r>
          </w:p>
          <w:p w14:paraId="2891C4DA" w14:textId="4BED1052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(CC vs CG + GG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B37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98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649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DE0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8548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1D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C9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12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97620 to 0.3027539</w:t>
            </w:r>
          </w:p>
        </w:tc>
      </w:tr>
      <w:tr w:rsidR="00307465" w:rsidRPr="00DD30E1" w14:paraId="5D795FE9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FD35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0F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ublication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B0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1105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CF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4155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0F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6E4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70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C0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420068 to 0.6197959</w:t>
            </w:r>
          </w:p>
        </w:tc>
      </w:tr>
      <w:tr w:rsidR="00307465" w:rsidRPr="00DD30E1" w14:paraId="49C2EB13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4889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6FE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otype meth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3B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5698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3F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016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360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54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F9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077337 to 0.2937727</w:t>
            </w:r>
          </w:p>
        </w:tc>
      </w:tr>
      <w:tr w:rsidR="00307465" w:rsidRPr="00DD30E1" w14:paraId="55B81538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04DA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DF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tio of T2DM and control group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9BD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66697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17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715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895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5F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93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7182342 to 0.3848389</w:t>
            </w:r>
          </w:p>
        </w:tc>
      </w:tr>
      <w:tr w:rsidR="00307465" w:rsidRPr="00DD30E1" w14:paraId="7B5D4851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D7B1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CA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T2D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1EB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620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B5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6264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C0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5EC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49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706710 to 1.2430730</w:t>
            </w:r>
          </w:p>
        </w:tc>
      </w:tr>
      <w:tr w:rsidR="00307465" w:rsidRPr="00DD30E1" w14:paraId="79085160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481B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73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Contro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5A6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53342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43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1364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9C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C7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3B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583350 to 0.0914931</w:t>
            </w:r>
          </w:p>
        </w:tc>
      </w:tr>
      <w:tr w:rsidR="00307465" w:rsidRPr="00DD30E1" w14:paraId="2706370B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BBEC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3E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of contro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BB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4456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93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0858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D2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86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67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7082857 to 0.5393726</w:t>
            </w:r>
          </w:p>
        </w:tc>
      </w:tr>
      <w:tr w:rsidR="00307465" w:rsidRPr="00DD30E1" w14:paraId="489D640E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633C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E2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15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119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1E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7510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02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819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769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0122870 to 1.4546680</w:t>
            </w:r>
          </w:p>
        </w:tc>
      </w:tr>
      <w:tr w:rsidR="00307465" w:rsidRPr="00DD30E1" w14:paraId="662DA1B3" w14:textId="77777777" w:rsidTr="00DD30E1">
        <w:trPr>
          <w:trHeight w:val="44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3C9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ver-dominant ((CC+GG) VS CG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59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10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860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A5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093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82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33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05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310551 to 0.3482602</w:t>
            </w:r>
          </w:p>
        </w:tc>
      </w:tr>
      <w:tr w:rsidR="00307465" w:rsidRPr="00DD30E1" w14:paraId="0E9F6AC3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3B2C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FD7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ublication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F0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1763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BBA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17197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F1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F1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9F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189380 to 0.6836615</w:t>
            </w:r>
          </w:p>
        </w:tc>
      </w:tr>
      <w:tr w:rsidR="00307465" w:rsidRPr="00DD30E1" w14:paraId="044001A9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847F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4D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otype meth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71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7239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674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246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AE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83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C1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7258214 to 0.5810405</w:t>
            </w:r>
          </w:p>
        </w:tc>
      </w:tr>
      <w:tr w:rsidR="00307465" w:rsidRPr="00DD30E1" w14:paraId="1AFEFC00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7482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6F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tio of T2DM and control group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DB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3865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40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7876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48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D9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B8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92979 to 1.0766130</w:t>
            </w:r>
          </w:p>
        </w:tc>
      </w:tr>
      <w:tr w:rsidR="00307465" w:rsidRPr="00DD30E1" w14:paraId="58BB693C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45B2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924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T2D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A9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63801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9D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3559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B0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20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1D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4666480 to 0.1906133</w:t>
            </w:r>
          </w:p>
        </w:tc>
      </w:tr>
      <w:tr w:rsidR="00307465" w:rsidRPr="00DD30E1" w14:paraId="6D0C13C6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F8BE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19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Contro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D8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470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83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1369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59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F4C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C2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508014 to 1.3402020</w:t>
            </w:r>
          </w:p>
        </w:tc>
      </w:tr>
      <w:tr w:rsidR="00307465" w:rsidRPr="00DD30E1" w14:paraId="5F5441BF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8174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FA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of contro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E3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1736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54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8116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79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53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217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799455 to 1.0834180</w:t>
            </w:r>
          </w:p>
        </w:tc>
      </w:tr>
      <w:tr w:rsidR="00307465" w:rsidRPr="00DD30E1" w14:paraId="48CE68A0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17BA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E2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83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376807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3EC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0584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D6F" w14:textId="725D9684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</w:t>
            </w:r>
            <w:r w:rsidR="005B6AA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5AD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570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2.4304210 to 1.6768050</w:t>
            </w:r>
          </w:p>
        </w:tc>
      </w:tr>
      <w:tr w:rsidR="00307465" w:rsidRPr="00DD30E1" w14:paraId="0F105699" w14:textId="77777777" w:rsidTr="00DD30E1">
        <w:trPr>
          <w:trHeight w:val="44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A2D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Additive (Homozygous, GG VS CC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88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AB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5250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21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3917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A4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C81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019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790774 to 0.4095782</w:t>
            </w:r>
          </w:p>
        </w:tc>
      </w:tr>
      <w:tr w:rsidR="00307465" w:rsidRPr="00DD30E1" w14:paraId="2564AD2B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D82B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00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ublication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4B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20766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7B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9010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93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7C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E18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837980 to 0.7422657</w:t>
            </w:r>
          </w:p>
        </w:tc>
      </w:tr>
      <w:tr w:rsidR="00307465" w:rsidRPr="00DD30E1" w14:paraId="374E7A7E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1C25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2E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otype meth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61A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2394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B65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240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2B1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5BA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6B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9368698 to 0.4889878</w:t>
            </w:r>
          </w:p>
        </w:tc>
      </w:tr>
      <w:tr w:rsidR="00307465" w:rsidRPr="00DD30E1" w14:paraId="238E36E7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091E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97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tio of T2DM and control group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4B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513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B8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6335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1CB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CF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E35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9137390 to 7434752</w:t>
            </w:r>
          </w:p>
        </w:tc>
      </w:tr>
      <w:tr w:rsidR="00307465" w:rsidRPr="00DD30E1" w14:paraId="332C16C5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F04C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5D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T2D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AD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6550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930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9955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B9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46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AF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995531 to 1.8305630</w:t>
            </w:r>
          </w:p>
        </w:tc>
      </w:tr>
      <w:tr w:rsidR="00307465" w:rsidRPr="00DD30E1" w14:paraId="1CA27FFB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5085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6B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Contro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65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15186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BC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311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52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A6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CF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6655680 to 0.2351949</w:t>
            </w:r>
          </w:p>
        </w:tc>
      </w:tr>
      <w:tr w:rsidR="00307465" w:rsidRPr="00DD30E1" w14:paraId="16FEA1E6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9142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8F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of contro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46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019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5F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700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96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08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0C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9262589 to 0.9482971</w:t>
            </w:r>
          </w:p>
        </w:tc>
      </w:tr>
      <w:tr w:rsidR="00307465" w:rsidRPr="00DD30E1" w14:paraId="2A33C103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ABDA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5F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B9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963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E1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9736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D0B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8A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8F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8172090 to 1.9564860</w:t>
            </w:r>
          </w:p>
        </w:tc>
      </w:tr>
      <w:tr w:rsidR="00307465" w:rsidRPr="00DD30E1" w14:paraId="16872B02" w14:textId="77777777" w:rsidTr="00DD30E1">
        <w:trPr>
          <w:trHeight w:val="44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0630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Additive (Heterozygote, GC VS CC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2D0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0C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3002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A9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6526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260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2F3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24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179491 to 0.2719444</w:t>
            </w:r>
          </w:p>
        </w:tc>
      </w:tr>
      <w:tr w:rsidR="00307465" w:rsidRPr="00DD30E1" w14:paraId="56C29DBA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99DB4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22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ublication y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AE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98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3A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10927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0A4" w14:textId="4583F512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5B6AA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7E8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17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018020 to 1.1057810</w:t>
            </w:r>
          </w:p>
        </w:tc>
      </w:tr>
      <w:tr w:rsidR="00307465" w:rsidRPr="00DD30E1" w14:paraId="3680CEF1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9D2D3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8B7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otype meth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C6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5261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32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7089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DB6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AF0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04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8538904 to 0.7486533</w:t>
            </w:r>
          </w:p>
        </w:tc>
      </w:tr>
      <w:tr w:rsidR="00307465" w:rsidRPr="00DD30E1" w14:paraId="5C28129B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FC3A7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7D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tio of T2DM and control group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E9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9328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43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233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B5F" w14:textId="44463740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2</w:t>
            </w:r>
            <w:r w:rsidR="005B6AA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0B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2E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1137000 to 0.9271245</w:t>
            </w:r>
          </w:p>
        </w:tc>
      </w:tr>
      <w:tr w:rsidR="00307465" w:rsidRPr="00DD30E1" w14:paraId="27DEEE23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E9E9A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28B4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T2D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20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030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390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7084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1F0" w14:textId="21FB645E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</w:t>
            </w:r>
            <w:r w:rsidR="005B6AA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79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AE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687737 to 1.8493750</w:t>
            </w:r>
          </w:p>
        </w:tc>
      </w:tr>
      <w:tr w:rsidR="00307465" w:rsidRPr="00DD30E1" w14:paraId="6EBA81AB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28CFB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51F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age (Contro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A0AA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58563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601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6087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7E2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96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0D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6141560 to 0.4428923</w:t>
            </w:r>
          </w:p>
        </w:tc>
      </w:tr>
      <w:tr w:rsidR="00307465" w:rsidRPr="00DD30E1" w14:paraId="3E080597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D61FB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7A2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of contro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FB1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324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FFF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8055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932F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38BC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42C9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.0327390 to 1.1192300</w:t>
            </w:r>
          </w:p>
        </w:tc>
      </w:tr>
      <w:tr w:rsidR="00307465" w:rsidRPr="00DD30E1" w14:paraId="0674DA73" w14:textId="77777777" w:rsidTr="00DD30E1">
        <w:trPr>
          <w:trHeight w:val="4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B5343" w14:textId="77777777" w:rsidR="00DD30E1" w:rsidRPr="00DD30E1" w:rsidRDefault="00DD30E1" w:rsidP="00DD3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104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mm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2C96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44576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6A8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596540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B15D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0637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461E" w14:textId="77777777" w:rsidR="00DD30E1" w:rsidRPr="00DD30E1" w:rsidRDefault="00DD30E1" w:rsidP="00DD30E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D30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2.6498570 to 2.3607050</w:t>
            </w:r>
          </w:p>
        </w:tc>
      </w:tr>
    </w:tbl>
    <w:p w14:paraId="475140E7" w14:textId="77777777" w:rsidR="00DD30E1" w:rsidRPr="00307465" w:rsidRDefault="00DD30E1">
      <w:pPr>
        <w:rPr>
          <w:rFonts w:hint="eastAsia"/>
          <w:color w:val="000000" w:themeColor="text1"/>
        </w:rPr>
      </w:pPr>
    </w:p>
    <w:sectPr w:rsidR="00DD30E1" w:rsidRPr="00307465" w:rsidSect="00DD30E1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E1"/>
    <w:rsid w:val="002E1BF8"/>
    <w:rsid w:val="00307465"/>
    <w:rsid w:val="005B6AAB"/>
    <w:rsid w:val="00DD30E1"/>
    <w:rsid w:val="00F4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796A"/>
  <w15:chartTrackingRefBased/>
  <w15:docId w15:val="{32208282-DB93-467D-A36E-0D427015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6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8-31T11:02:00Z</dcterms:created>
  <dcterms:modified xsi:type="dcterms:W3CDTF">2022-08-31T11:11:00Z</dcterms:modified>
</cp:coreProperties>
</file>